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0D0" w:rsidRPr="00A73DB6" w:rsidRDefault="007E00D0" w:rsidP="007E00D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 Table</w:t>
      </w:r>
      <w:r w:rsidRPr="00A73DB6">
        <w:rPr>
          <w:rFonts w:ascii="Times New Roman" w:hAnsi="Times New Roman" w:cs="Times New Roman"/>
          <w:sz w:val="20"/>
          <w:szCs w:val="20"/>
        </w:rPr>
        <w:t xml:space="preserve">. Type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A73DB6">
        <w:rPr>
          <w:rFonts w:ascii="Times New Roman" w:hAnsi="Times New Roman" w:cs="Times New Roman"/>
          <w:sz w:val="20"/>
          <w:szCs w:val="20"/>
        </w:rPr>
        <w:t xml:space="preserve">ongenital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A73DB6">
        <w:rPr>
          <w:rFonts w:ascii="Times New Roman" w:hAnsi="Times New Roman" w:cs="Times New Roman"/>
          <w:sz w:val="20"/>
          <w:szCs w:val="20"/>
        </w:rPr>
        <w:t xml:space="preserve">eart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73DB6">
        <w:rPr>
          <w:rFonts w:ascii="Times New Roman" w:hAnsi="Times New Roman" w:cs="Times New Roman"/>
          <w:sz w:val="20"/>
          <w:szCs w:val="20"/>
        </w:rPr>
        <w:t xml:space="preserve">efect among </w:t>
      </w:r>
    </w:p>
    <w:p w:rsidR="007E00D0" w:rsidRPr="000C3BAD" w:rsidRDefault="007E00D0" w:rsidP="007E00D0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c</w:t>
      </w:r>
      <w:r w:rsidRPr="00A73DB6">
        <w:rPr>
          <w:rFonts w:ascii="Times New Roman" w:hAnsi="Times New Roman" w:cs="Times New Roman"/>
          <w:sz w:val="20"/>
          <w:szCs w:val="20"/>
        </w:rPr>
        <w:t>ases</w:t>
      </w:r>
      <w:proofErr w:type="gramEnd"/>
      <w:r w:rsidRPr="00A73DB6">
        <w:rPr>
          <w:rFonts w:ascii="Times New Roman" w:hAnsi="Times New Roman" w:cs="Times New Roman"/>
          <w:sz w:val="20"/>
          <w:szCs w:val="20"/>
        </w:rPr>
        <w:t xml:space="preserve"> with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A73DB6">
        <w:rPr>
          <w:rFonts w:ascii="Times New Roman" w:hAnsi="Times New Roman" w:cs="Times New Roman"/>
          <w:sz w:val="20"/>
          <w:szCs w:val="20"/>
        </w:rPr>
        <w:t xml:space="preserve">risomy 21 or </w:t>
      </w:r>
      <w:proofErr w:type="spellStart"/>
      <w:r>
        <w:rPr>
          <w:rFonts w:ascii="Times New Roman" w:hAnsi="Times New Roman" w:cs="Times New Roman"/>
          <w:sz w:val="20"/>
          <w:szCs w:val="20"/>
        </w:rPr>
        <w:t>DiGeor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yndrome</w:t>
      </w:r>
      <w:r w:rsidRPr="00A73DB6">
        <w:rPr>
          <w:rFonts w:ascii="Times New Roman" w:hAnsi="Times New Roman" w:cs="Times New Roman"/>
          <w:sz w:val="20"/>
          <w:szCs w:val="20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</w:rPr>
        <w:t>Velocardiofac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/>
        <w:t>syndrome</w:t>
      </w:r>
      <w:r w:rsidRPr="00A73DB6">
        <w:rPr>
          <w:rFonts w:ascii="Times New Roman" w:hAnsi="Times New Roman" w:cs="Times New Roman"/>
          <w:sz w:val="20"/>
          <w:szCs w:val="20"/>
        </w:rPr>
        <w:t xml:space="preserve">/22q11.2 deletion in the Pediatric Cardiac Genetic </w:t>
      </w:r>
      <w:r>
        <w:rPr>
          <w:rFonts w:ascii="Times New Roman" w:hAnsi="Times New Roman" w:cs="Times New Roman"/>
          <w:sz w:val="20"/>
          <w:szCs w:val="20"/>
        </w:rPr>
        <w:br/>
      </w:r>
      <w:r w:rsidRPr="00A73DB6">
        <w:rPr>
          <w:rFonts w:ascii="Times New Roman" w:hAnsi="Times New Roman" w:cs="Times New Roman"/>
          <w:sz w:val="20"/>
          <w:szCs w:val="20"/>
        </w:rPr>
        <w:t>Consortium Cohort</w:t>
      </w:r>
    </w:p>
    <w:p w:rsidR="007E00D0" w:rsidRPr="000C3BAD" w:rsidRDefault="007E00D0" w:rsidP="007E00D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7E00D0" w:rsidRDefault="007E00D0" w:rsidP="007E00D0">
      <w:pPr>
        <w:pStyle w:val="NoSpacing"/>
      </w:pPr>
    </w:p>
    <w:tbl>
      <w:tblPr>
        <w:tblStyle w:val="TableGrid"/>
        <w:tblpPr w:leftFromText="180" w:rightFromText="180" w:vertAnchor="page" w:horzAnchor="margin" w:tblpY="24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720"/>
        <w:gridCol w:w="990"/>
        <w:gridCol w:w="360"/>
        <w:gridCol w:w="900"/>
        <w:gridCol w:w="1080"/>
      </w:tblGrid>
      <w:tr w:rsidR="007E00D0" w:rsidTr="00A34D09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7E00D0" w:rsidRPr="00BD296A" w:rsidRDefault="007E00D0" w:rsidP="00A34D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7E00D0" w:rsidRPr="00BD296A" w:rsidRDefault="007E00D0" w:rsidP="00A34D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 xml:space="preserve">DGS/VCFS/22q11.2 </w:t>
            </w:r>
          </w:p>
          <w:p w:rsidR="007E00D0" w:rsidRPr="00BD296A" w:rsidRDefault="007E00D0" w:rsidP="00A34D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</w:tr>
      <w:tr w:rsidR="007E00D0" w:rsidRPr="00EB6776" w:rsidTr="00A34D09">
        <w:trPr>
          <w:trHeight w:val="56"/>
        </w:trPr>
        <w:tc>
          <w:tcPr>
            <w:tcW w:w="1008" w:type="dxa"/>
            <w:tcBorders>
              <w:top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0D0" w:rsidRPr="00EB6776" w:rsidTr="00A34D09">
        <w:trPr>
          <w:trHeight w:val="66"/>
        </w:trPr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E00D0" w:rsidRPr="00BD296A" w:rsidRDefault="007E00D0" w:rsidP="00A34D0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E00D0" w:rsidRPr="00EB6776" w:rsidTr="00A34D09">
        <w:trPr>
          <w:trHeight w:val="66"/>
        </w:trPr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CTD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AVCD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L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R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7E00D0" w:rsidRPr="00EB6776" w:rsidTr="00A34D09">
        <w:tc>
          <w:tcPr>
            <w:tcW w:w="1008" w:type="dxa"/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72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60" w:type="dxa"/>
            <w:gridSpan w:val="2"/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E00D0" w:rsidRPr="00EB6776" w:rsidTr="00A34D09">
        <w:tc>
          <w:tcPr>
            <w:tcW w:w="1008" w:type="dxa"/>
            <w:tcBorders>
              <w:bottom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29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7E00D0" w:rsidRPr="00BD296A" w:rsidRDefault="007E00D0" w:rsidP="00A34D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E00D0" w:rsidRPr="00BD296A" w:rsidRDefault="007E00D0" w:rsidP="00A34D09">
            <w:pPr>
              <w:tabs>
                <w:tab w:val="left" w:pos="612"/>
              </w:tabs>
              <w:spacing w:after="0" w:line="240" w:lineRule="auto"/>
              <w:ind w:right="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:rsidR="007E00D0" w:rsidRPr="00BD296A" w:rsidRDefault="007E00D0" w:rsidP="007E00D0">
      <w:pPr>
        <w:pStyle w:val="NoSpacing"/>
      </w:pPr>
    </w:p>
    <w:p w:rsidR="007E00D0" w:rsidRDefault="007E00D0" w:rsidP="007E00D0">
      <w:pPr>
        <w:spacing w:after="0" w:line="240" w:lineRule="auto"/>
        <w:rPr>
          <w:sz w:val="20"/>
          <w:szCs w:val="20"/>
        </w:rPr>
      </w:pPr>
    </w:p>
    <w:p w:rsidR="007E00D0" w:rsidRDefault="007E00D0" w:rsidP="007E00D0">
      <w:pPr>
        <w:spacing w:after="0" w:line="240" w:lineRule="auto"/>
        <w:rPr>
          <w:sz w:val="20"/>
          <w:szCs w:val="20"/>
        </w:rPr>
      </w:pPr>
    </w:p>
    <w:p w:rsidR="007E00D0" w:rsidRDefault="007E00D0" w:rsidP="007E00D0">
      <w:pPr>
        <w:spacing w:after="0" w:line="240" w:lineRule="auto"/>
        <w:rPr>
          <w:sz w:val="20"/>
          <w:szCs w:val="20"/>
        </w:rPr>
      </w:pPr>
    </w:p>
    <w:p w:rsidR="007E00D0" w:rsidRDefault="007E00D0" w:rsidP="007E00D0">
      <w:pPr>
        <w:spacing w:after="0" w:line="240" w:lineRule="auto"/>
        <w:rPr>
          <w:sz w:val="20"/>
          <w:szCs w:val="20"/>
        </w:rPr>
      </w:pPr>
    </w:p>
    <w:p w:rsidR="007E00D0" w:rsidRDefault="007E00D0" w:rsidP="007E00D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sz w:val="20"/>
          <w:szCs w:val="20"/>
        </w:rPr>
        <w:br/>
      </w:r>
    </w:p>
    <w:p w:rsidR="007E00D0" w:rsidRDefault="007E00D0" w:rsidP="007E00D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7E00D0" w:rsidRDefault="007E00D0" w:rsidP="007E00D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7E00D0" w:rsidRDefault="007E00D0" w:rsidP="007E00D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0554E0" w:rsidRPr="00E44CAB" w:rsidRDefault="00E44CAB" w:rsidP="007E00D0">
      <w:pPr>
        <w:pStyle w:val="NoSpacing"/>
        <w:rPr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br/>
      </w:r>
      <w:r w:rsidR="007E00D0" w:rsidRPr="00E44CAB">
        <w:rPr>
          <w:rFonts w:ascii="Times New Roman" w:hAnsi="Times New Roman" w:cs="Times New Roman"/>
          <w:sz w:val="19"/>
          <w:szCs w:val="19"/>
        </w:rPr>
        <w:t xml:space="preserve">ASD - atrial septal defect, AVCD - atrioventricular canal defect,  </w:t>
      </w:r>
      <w:r w:rsidR="007E00D0" w:rsidRPr="00E44CAB">
        <w:rPr>
          <w:rFonts w:ascii="Times New Roman" w:hAnsi="Times New Roman" w:cs="Times New Roman"/>
          <w:sz w:val="19"/>
          <w:szCs w:val="19"/>
        </w:rPr>
        <w:br/>
        <w:t xml:space="preserve">CTD – </w:t>
      </w:r>
      <w:proofErr w:type="spellStart"/>
      <w:r w:rsidR="007E00D0" w:rsidRPr="00E44CAB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="007E00D0" w:rsidRPr="00E44CAB">
        <w:rPr>
          <w:rFonts w:ascii="Times New Roman" w:hAnsi="Times New Roman" w:cs="Times New Roman"/>
          <w:sz w:val="19"/>
          <w:szCs w:val="19"/>
        </w:rPr>
        <w:t xml:space="preserve"> heart defect, DGS – </w:t>
      </w:r>
      <w:proofErr w:type="spellStart"/>
      <w:r w:rsidR="007E00D0" w:rsidRPr="00E44CAB">
        <w:rPr>
          <w:rFonts w:ascii="Times New Roman" w:hAnsi="Times New Roman" w:cs="Times New Roman"/>
          <w:sz w:val="19"/>
          <w:szCs w:val="19"/>
        </w:rPr>
        <w:t>DiGeorge</w:t>
      </w:r>
      <w:proofErr w:type="spellEnd"/>
      <w:r w:rsidR="007E00D0" w:rsidRPr="00E44CAB">
        <w:rPr>
          <w:rFonts w:ascii="Times New Roman" w:hAnsi="Times New Roman" w:cs="Times New Roman"/>
          <w:sz w:val="19"/>
          <w:szCs w:val="19"/>
        </w:rPr>
        <w:t xml:space="preserve"> syndrome, </w:t>
      </w:r>
      <w:r>
        <w:rPr>
          <w:rFonts w:ascii="Times New Roman" w:hAnsi="Times New Roman" w:cs="Times New Roman"/>
          <w:sz w:val="19"/>
          <w:szCs w:val="19"/>
        </w:rPr>
        <w:br/>
        <w:t xml:space="preserve">LAT – </w:t>
      </w:r>
      <w:r w:rsidR="007E00D0" w:rsidRPr="00E44CAB">
        <w:rPr>
          <w:rFonts w:ascii="Times New Roman" w:hAnsi="Times New Roman" w:cs="Times New Roman"/>
          <w:sz w:val="19"/>
          <w:szCs w:val="19"/>
        </w:rPr>
        <w:t xml:space="preserve">laterality disorder, LVOT - left  ventricular outflow tract, </w:t>
      </w:r>
      <w:r>
        <w:rPr>
          <w:rFonts w:ascii="Times New Roman" w:hAnsi="Times New Roman" w:cs="Times New Roman"/>
          <w:sz w:val="19"/>
          <w:szCs w:val="19"/>
        </w:rPr>
        <w:br/>
      </w:r>
      <w:r w:rsidR="007E00D0" w:rsidRPr="00E44CAB">
        <w:rPr>
          <w:rFonts w:ascii="Times New Roman" w:hAnsi="Times New Roman" w:cs="Times New Roman"/>
          <w:sz w:val="19"/>
          <w:szCs w:val="19"/>
        </w:rPr>
        <w:t xml:space="preserve">RVOT - right ventricular outflow tract, VCFS – </w:t>
      </w:r>
      <w:proofErr w:type="spellStart"/>
      <w:r w:rsidR="007E00D0" w:rsidRPr="00E44CAB">
        <w:rPr>
          <w:rFonts w:ascii="Times New Roman" w:hAnsi="Times New Roman" w:cs="Times New Roman"/>
          <w:sz w:val="19"/>
          <w:szCs w:val="19"/>
        </w:rPr>
        <w:t>velocardiofacial</w:t>
      </w:r>
      <w:proofErr w:type="spellEnd"/>
      <w:r w:rsidR="007E00D0" w:rsidRPr="00E44CAB">
        <w:rPr>
          <w:rFonts w:ascii="Times New Roman" w:hAnsi="Times New Roman" w:cs="Times New Roman"/>
          <w:sz w:val="19"/>
          <w:szCs w:val="19"/>
        </w:rPr>
        <w:t xml:space="preserve"> </w:t>
      </w:r>
      <w:r>
        <w:rPr>
          <w:rFonts w:ascii="Times New Roman" w:hAnsi="Times New Roman" w:cs="Times New Roman"/>
          <w:sz w:val="19"/>
          <w:szCs w:val="19"/>
        </w:rPr>
        <w:br/>
      </w:r>
      <w:bookmarkStart w:id="0" w:name="_GoBack"/>
      <w:bookmarkEnd w:id="0"/>
      <w:r w:rsidR="007E00D0" w:rsidRPr="00E44CAB">
        <w:rPr>
          <w:rFonts w:ascii="Times New Roman" w:hAnsi="Times New Roman" w:cs="Times New Roman"/>
          <w:sz w:val="19"/>
          <w:szCs w:val="19"/>
        </w:rPr>
        <w:t>syndrome.</w:t>
      </w:r>
    </w:p>
    <w:sectPr w:rsidR="000554E0" w:rsidRPr="00E44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D0"/>
    <w:rsid w:val="00002B07"/>
    <w:rsid w:val="000050A3"/>
    <w:rsid w:val="00007A75"/>
    <w:rsid w:val="00011EE3"/>
    <w:rsid w:val="00033621"/>
    <w:rsid w:val="00033881"/>
    <w:rsid w:val="00043AF9"/>
    <w:rsid w:val="0004598A"/>
    <w:rsid w:val="00046D73"/>
    <w:rsid w:val="00047155"/>
    <w:rsid w:val="00050B61"/>
    <w:rsid w:val="000554E0"/>
    <w:rsid w:val="00064A0F"/>
    <w:rsid w:val="00076282"/>
    <w:rsid w:val="0007778E"/>
    <w:rsid w:val="000941CB"/>
    <w:rsid w:val="0009518B"/>
    <w:rsid w:val="00095AFD"/>
    <w:rsid w:val="00097FFD"/>
    <w:rsid w:val="000A1F7D"/>
    <w:rsid w:val="000A742F"/>
    <w:rsid w:val="000B5F2E"/>
    <w:rsid w:val="000C3FBB"/>
    <w:rsid w:val="000C682F"/>
    <w:rsid w:val="000F1997"/>
    <w:rsid w:val="001052C3"/>
    <w:rsid w:val="00111ED5"/>
    <w:rsid w:val="00111ED8"/>
    <w:rsid w:val="0012186D"/>
    <w:rsid w:val="00123630"/>
    <w:rsid w:val="00141C8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3D26"/>
    <w:rsid w:val="00222144"/>
    <w:rsid w:val="00222E07"/>
    <w:rsid w:val="0023024C"/>
    <w:rsid w:val="00236D17"/>
    <w:rsid w:val="002462DF"/>
    <w:rsid w:val="00265B81"/>
    <w:rsid w:val="00291ADA"/>
    <w:rsid w:val="002A46FC"/>
    <w:rsid w:val="002B58CC"/>
    <w:rsid w:val="002C0555"/>
    <w:rsid w:val="002C634D"/>
    <w:rsid w:val="002D1F18"/>
    <w:rsid w:val="002D709A"/>
    <w:rsid w:val="003467F7"/>
    <w:rsid w:val="003840BB"/>
    <w:rsid w:val="00384FE2"/>
    <w:rsid w:val="003A0202"/>
    <w:rsid w:val="003A324A"/>
    <w:rsid w:val="003A4A49"/>
    <w:rsid w:val="003B1164"/>
    <w:rsid w:val="003B3C2F"/>
    <w:rsid w:val="003B63FA"/>
    <w:rsid w:val="003B7B44"/>
    <w:rsid w:val="003C760D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72B6E"/>
    <w:rsid w:val="00477C53"/>
    <w:rsid w:val="004927B8"/>
    <w:rsid w:val="004A7103"/>
    <w:rsid w:val="004B2647"/>
    <w:rsid w:val="004C0681"/>
    <w:rsid w:val="004C7A5A"/>
    <w:rsid w:val="004E5AFF"/>
    <w:rsid w:val="004F7102"/>
    <w:rsid w:val="00506A7A"/>
    <w:rsid w:val="00507962"/>
    <w:rsid w:val="00512386"/>
    <w:rsid w:val="00515377"/>
    <w:rsid w:val="0053202A"/>
    <w:rsid w:val="0053224D"/>
    <w:rsid w:val="005358EC"/>
    <w:rsid w:val="00537E54"/>
    <w:rsid w:val="00542558"/>
    <w:rsid w:val="00552951"/>
    <w:rsid w:val="00574E36"/>
    <w:rsid w:val="00590817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5234D"/>
    <w:rsid w:val="00665349"/>
    <w:rsid w:val="00667629"/>
    <w:rsid w:val="00670E1B"/>
    <w:rsid w:val="006777BC"/>
    <w:rsid w:val="006A2256"/>
    <w:rsid w:val="006A5E0E"/>
    <w:rsid w:val="006B1D39"/>
    <w:rsid w:val="006B4D93"/>
    <w:rsid w:val="006E08F2"/>
    <w:rsid w:val="006E4960"/>
    <w:rsid w:val="006E6172"/>
    <w:rsid w:val="006E707A"/>
    <w:rsid w:val="007036EE"/>
    <w:rsid w:val="007037A3"/>
    <w:rsid w:val="007220CA"/>
    <w:rsid w:val="00725C28"/>
    <w:rsid w:val="00751FC7"/>
    <w:rsid w:val="007966A8"/>
    <w:rsid w:val="00797C2F"/>
    <w:rsid w:val="007E00D0"/>
    <w:rsid w:val="007E347B"/>
    <w:rsid w:val="007E3952"/>
    <w:rsid w:val="007E6A9B"/>
    <w:rsid w:val="007F1757"/>
    <w:rsid w:val="007F1DF3"/>
    <w:rsid w:val="00826109"/>
    <w:rsid w:val="00860707"/>
    <w:rsid w:val="00895767"/>
    <w:rsid w:val="00896AA2"/>
    <w:rsid w:val="008B77A9"/>
    <w:rsid w:val="008C0054"/>
    <w:rsid w:val="008F4905"/>
    <w:rsid w:val="00901F8F"/>
    <w:rsid w:val="00902C4B"/>
    <w:rsid w:val="009170B6"/>
    <w:rsid w:val="0091731B"/>
    <w:rsid w:val="00930B32"/>
    <w:rsid w:val="009639C5"/>
    <w:rsid w:val="009836A2"/>
    <w:rsid w:val="00984DA0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2452F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5388B"/>
    <w:rsid w:val="00B5511C"/>
    <w:rsid w:val="00B5548C"/>
    <w:rsid w:val="00B72B49"/>
    <w:rsid w:val="00B80AED"/>
    <w:rsid w:val="00B84C92"/>
    <w:rsid w:val="00B927D1"/>
    <w:rsid w:val="00B92D02"/>
    <w:rsid w:val="00B96FB7"/>
    <w:rsid w:val="00BA0B4A"/>
    <w:rsid w:val="00BB0172"/>
    <w:rsid w:val="00BB1870"/>
    <w:rsid w:val="00BC3B65"/>
    <w:rsid w:val="00BE172B"/>
    <w:rsid w:val="00BE6720"/>
    <w:rsid w:val="00BF4029"/>
    <w:rsid w:val="00BF53B8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7862"/>
    <w:rsid w:val="00C76E40"/>
    <w:rsid w:val="00C821C8"/>
    <w:rsid w:val="00C92D41"/>
    <w:rsid w:val="00C96CB3"/>
    <w:rsid w:val="00CA266C"/>
    <w:rsid w:val="00CA3DD8"/>
    <w:rsid w:val="00CC4DE3"/>
    <w:rsid w:val="00CC60AB"/>
    <w:rsid w:val="00CC7F01"/>
    <w:rsid w:val="00CE3236"/>
    <w:rsid w:val="00CF3109"/>
    <w:rsid w:val="00CF33DA"/>
    <w:rsid w:val="00D02ACF"/>
    <w:rsid w:val="00D11791"/>
    <w:rsid w:val="00D147C0"/>
    <w:rsid w:val="00D14ABE"/>
    <w:rsid w:val="00D67FA1"/>
    <w:rsid w:val="00D75930"/>
    <w:rsid w:val="00DB364B"/>
    <w:rsid w:val="00DE083A"/>
    <w:rsid w:val="00DE117E"/>
    <w:rsid w:val="00DF2684"/>
    <w:rsid w:val="00E00D7E"/>
    <w:rsid w:val="00E12B6E"/>
    <w:rsid w:val="00E3143D"/>
    <w:rsid w:val="00E33165"/>
    <w:rsid w:val="00E40686"/>
    <w:rsid w:val="00E44CAB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F0FA0"/>
    <w:rsid w:val="00F02B7C"/>
    <w:rsid w:val="00F2131B"/>
    <w:rsid w:val="00F56F85"/>
    <w:rsid w:val="00F707B8"/>
    <w:rsid w:val="00F80621"/>
    <w:rsid w:val="00FA2051"/>
    <w:rsid w:val="00FB40EF"/>
    <w:rsid w:val="00FB60A3"/>
    <w:rsid w:val="00FC0045"/>
    <w:rsid w:val="00FC4741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A2C9"/>
  <w15:chartTrackingRefBased/>
  <w15:docId w15:val="{B98A5B1B-45AE-4BE7-96EA-358AAAD1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0D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0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00D0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E00D0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59"/>
    <w:rsid w:val="007E0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Hoang, Thanh T</cp:lastModifiedBy>
  <cp:revision>2</cp:revision>
  <dcterms:created xsi:type="dcterms:W3CDTF">2017-06-05T14:51:00Z</dcterms:created>
  <dcterms:modified xsi:type="dcterms:W3CDTF">2017-06-05T15:30:00Z</dcterms:modified>
</cp:coreProperties>
</file>